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148EE" w14:textId="4762CB4E" w:rsidR="00DA69CC" w:rsidRDefault="00DA69CC" w:rsidP="00DA69C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BC680B">
        <w:rPr>
          <w:rFonts w:ascii="Times New Roman" w:eastAsia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. HLA-G 3’-UTR haplotype frequencies estimation and distribution. UTR 1 and 6 are overrepresented in patients with gastr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ánc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</w:p>
    <w:tbl>
      <w:tblPr>
        <w:tblW w:w="10395" w:type="dxa"/>
        <w:jc w:val="center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5"/>
        <w:gridCol w:w="435"/>
        <w:gridCol w:w="615"/>
        <w:gridCol w:w="615"/>
        <w:gridCol w:w="615"/>
        <w:gridCol w:w="615"/>
        <w:gridCol w:w="615"/>
        <w:gridCol w:w="615"/>
        <w:gridCol w:w="615"/>
        <w:gridCol w:w="615"/>
        <w:gridCol w:w="765"/>
        <w:gridCol w:w="735"/>
        <w:gridCol w:w="765"/>
        <w:gridCol w:w="1215"/>
        <w:gridCol w:w="915"/>
      </w:tblGrid>
      <w:tr w:rsidR="00DA69CC" w14:paraId="43E588CA" w14:textId="77777777" w:rsidTr="00D745D6">
        <w:trPr>
          <w:trHeight w:val="300"/>
          <w:jc w:val="center"/>
        </w:trPr>
        <w:tc>
          <w:tcPr>
            <w:tcW w:w="10395" w:type="dxa"/>
            <w:gridSpan w:val="15"/>
            <w:shd w:val="clear" w:color="auto" w:fill="auto"/>
            <w:vAlign w:val="center"/>
          </w:tcPr>
          <w:p w14:paraId="35C78FD4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'UTR Haplotypes analysis</w:t>
            </w:r>
          </w:p>
        </w:tc>
      </w:tr>
      <w:tr w:rsidR="00DA69CC" w14:paraId="05C8D409" w14:textId="77777777" w:rsidTr="00D745D6">
        <w:trPr>
          <w:trHeight w:val="645"/>
          <w:jc w:val="center"/>
        </w:trPr>
        <w:tc>
          <w:tcPr>
            <w:tcW w:w="645" w:type="dxa"/>
            <w:shd w:val="clear" w:color="auto" w:fill="auto"/>
            <w:vAlign w:val="center"/>
          </w:tcPr>
          <w:p w14:paraId="57BD7FE1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TR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1BDFB40E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bp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00B445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3092     G&gt;T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B49B3D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3107     C&gt;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585313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3111     G&gt;A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1BE23C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3121     T&gt;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66EB154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3142     C&gt;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F95B40F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3187     A&gt;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D29ADC5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3196     C&gt;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2FC1E0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3227     G&gt;A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D18ECFB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rol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0480505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astric     Cancer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5F54E4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    Freq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EC811B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          (95% CI)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C5C8E3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DA69CC" w14:paraId="7D3EC981" w14:textId="77777777" w:rsidTr="00D745D6">
        <w:trPr>
          <w:trHeight w:val="300"/>
          <w:jc w:val="center"/>
        </w:trPr>
        <w:tc>
          <w:tcPr>
            <w:tcW w:w="645" w:type="dxa"/>
            <w:shd w:val="clear" w:color="auto" w:fill="F2F2F2"/>
            <w:vAlign w:val="center"/>
          </w:tcPr>
          <w:p w14:paraId="047B2115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35" w:type="dxa"/>
            <w:shd w:val="clear" w:color="auto" w:fill="F2F2F2"/>
            <w:vAlign w:val="center"/>
          </w:tcPr>
          <w:p w14:paraId="02B0E4DF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5748E201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2213138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50E15113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6EF02BB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0ECA790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0890EDB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3AFC2A7F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76F719A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765" w:type="dxa"/>
            <w:shd w:val="clear" w:color="auto" w:fill="F2F2F2"/>
            <w:vAlign w:val="center"/>
          </w:tcPr>
          <w:p w14:paraId="009F515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735" w:type="dxa"/>
            <w:shd w:val="clear" w:color="auto" w:fill="F2F2F2"/>
            <w:vAlign w:val="center"/>
          </w:tcPr>
          <w:p w14:paraId="7B00494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765" w:type="dxa"/>
            <w:shd w:val="clear" w:color="auto" w:fill="F2F2F2"/>
            <w:vAlign w:val="center"/>
          </w:tcPr>
          <w:p w14:paraId="5507038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1215" w:type="dxa"/>
            <w:shd w:val="clear" w:color="auto" w:fill="F2F2F2"/>
            <w:vAlign w:val="center"/>
          </w:tcPr>
          <w:p w14:paraId="091E366C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15" w:type="dxa"/>
            <w:shd w:val="clear" w:color="auto" w:fill="F2F2F2"/>
            <w:vAlign w:val="center"/>
          </w:tcPr>
          <w:p w14:paraId="671A7671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</w:tr>
      <w:tr w:rsidR="00DA69CC" w14:paraId="1FCFD5C8" w14:textId="77777777" w:rsidTr="00D745D6">
        <w:trPr>
          <w:trHeight w:val="510"/>
          <w:jc w:val="center"/>
        </w:trPr>
        <w:tc>
          <w:tcPr>
            <w:tcW w:w="645" w:type="dxa"/>
            <w:shd w:val="clear" w:color="auto" w:fill="auto"/>
            <w:vAlign w:val="center"/>
          </w:tcPr>
          <w:p w14:paraId="6CC54EC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686B036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C6D5BCE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A67D73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CB70EE6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5C36BD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50BF7BC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72BB3B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29AA489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1A6FE0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E6B24DC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F71E41D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F48FE5B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E52D063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42      (1.12-5.21)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A112BF3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5</w:t>
            </w:r>
          </w:p>
        </w:tc>
      </w:tr>
      <w:tr w:rsidR="00DA69CC" w14:paraId="18B36CAD" w14:textId="77777777" w:rsidTr="00D745D6">
        <w:trPr>
          <w:trHeight w:val="510"/>
          <w:jc w:val="center"/>
        </w:trPr>
        <w:tc>
          <w:tcPr>
            <w:tcW w:w="645" w:type="dxa"/>
            <w:shd w:val="clear" w:color="auto" w:fill="auto"/>
            <w:vAlign w:val="center"/>
          </w:tcPr>
          <w:p w14:paraId="03491E9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272764E4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D565719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4582383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45732BB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041F71E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DB202CE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122688F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01219F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17B788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8CC357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D2C6004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A6C330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3ED4DA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      (0.84-3.93)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1C90AE4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</w:tc>
      </w:tr>
      <w:tr w:rsidR="00DA69CC" w14:paraId="022412A9" w14:textId="77777777" w:rsidTr="00D745D6">
        <w:trPr>
          <w:trHeight w:val="510"/>
          <w:jc w:val="center"/>
        </w:trPr>
        <w:tc>
          <w:tcPr>
            <w:tcW w:w="645" w:type="dxa"/>
            <w:shd w:val="clear" w:color="auto" w:fill="auto"/>
            <w:vAlign w:val="center"/>
          </w:tcPr>
          <w:p w14:paraId="365CE3E5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249F97C4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98E104C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A14022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CA2B9F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9C58DC1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ADBE82C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166CFA1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0381FD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42A587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790B383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54359D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3D98DBB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C1EFA8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5      (0.75-4.09)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B7CE9D9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5</w:t>
            </w:r>
          </w:p>
        </w:tc>
      </w:tr>
      <w:tr w:rsidR="00DA69CC" w14:paraId="512FE9AC" w14:textId="77777777" w:rsidTr="00D745D6">
        <w:trPr>
          <w:trHeight w:val="510"/>
          <w:jc w:val="center"/>
        </w:trPr>
        <w:tc>
          <w:tcPr>
            <w:tcW w:w="645" w:type="dxa"/>
            <w:shd w:val="clear" w:color="auto" w:fill="auto"/>
            <w:vAlign w:val="center"/>
          </w:tcPr>
          <w:p w14:paraId="3CEC955E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5B2B04ED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C68D769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D1C8C6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B43C454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1CFB43E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8426D51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7687825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DD60B5F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77EEC83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B4455D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79E542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00E37D9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C81731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      (0.85-5.24)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D28617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7</w:t>
            </w:r>
          </w:p>
        </w:tc>
      </w:tr>
      <w:tr w:rsidR="00DA69CC" w14:paraId="361DEB4E" w14:textId="77777777" w:rsidTr="00D745D6">
        <w:trPr>
          <w:trHeight w:val="510"/>
          <w:jc w:val="center"/>
        </w:trPr>
        <w:tc>
          <w:tcPr>
            <w:tcW w:w="645" w:type="dxa"/>
            <w:shd w:val="clear" w:color="auto" w:fill="auto"/>
            <w:vAlign w:val="center"/>
          </w:tcPr>
          <w:p w14:paraId="3624445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435" w:type="dxa"/>
            <w:shd w:val="clear" w:color="auto" w:fill="auto"/>
            <w:vAlign w:val="center"/>
          </w:tcPr>
          <w:p w14:paraId="285EF48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DD6E176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7945B9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18A5CAA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411B11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5C27B5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102B237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F7BBA40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8A51406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FFDFDDF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E015018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36A7AC4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6F48712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02      (1.03-8.90)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DEE9D86" w14:textId="77777777" w:rsidR="00DA69CC" w:rsidRDefault="00DA69CC" w:rsidP="00D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46</w:t>
            </w:r>
          </w:p>
        </w:tc>
      </w:tr>
    </w:tbl>
    <w:p w14:paraId="6F26FC73" w14:textId="77777777" w:rsidR="00DA69CC" w:rsidRDefault="00DA69CC"/>
    <w:sectPr w:rsidR="00DA69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9CC"/>
    <w:rsid w:val="008C105E"/>
    <w:rsid w:val="00BC680B"/>
    <w:rsid w:val="00DA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4095"/>
  <w15:chartTrackingRefBased/>
  <w15:docId w15:val="{AF751666-9E4A-44C9-B669-E2EF0C8B1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9CC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9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9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9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9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9C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9C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9C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9C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9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9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9C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9C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9C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9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Juárez Martín-Delgado</dc:creator>
  <cp:keywords/>
  <dc:description/>
  <cp:lastModifiedBy>Sathya  Dhandayuthabani</cp:lastModifiedBy>
  <cp:revision>2</cp:revision>
  <dcterms:created xsi:type="dcterms:W3CDTF">2024-06-06T08:32:00Z</dcterms:created>
  <dcterms:modified xsi:type="dcterms:W3CDTF">2024-07-05T04:13:00Z</dcterms:modified>
</cp:coreProperties>
</file>